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2B3CA3" w14:textId="7B280280" w:rsidR="00E560B5" w:rsidRDefault="00A92247" w:rsidP="00E560B5">
      <w:pPr>
        <w:spacing w:after="0"/>
        <w:rPr>
          <w:i/>
        </w:rPr>
      </w:pPr>
      <w:r>
        <w:rPr>
          <w:b/>
        </w:rPr>
        <w:t xml:space="preserve">Table </w:t>
      </w:r>
      <w:r w:rsidR="00487167">
        <w:rPr>
          <w:b/>
        </w:rPr>
        <w:t>S</w:t>
      </w:r>
      <w:r w:rsidR="00E560B5" w:rsidRPr="00E560B5">
        <w:rPr>
          <w:b/>
        </w:rPr>
        <w:t>2.</w:t>
      </w:r>
      <w:r w:rsidR="00E560B5">
        <w:t xml:space="preserve">  </w:t>
      </w:r>
      <w:r w:rsidR="00E560B5" w:rsidRPr="00E560B5">
        <w:rPr>
          <w:i/>
        </w:rPr>
        <w:t>Pathological potential of possible HR1 amino acid mutations</w:t>
      </w:r>
      <w:r w:rsidR="00E76DB3">
        <w:rPr>
          <w:i/>
        </w:rPr>
        <w:t>.</w:t>
      </w:r>
      <w:bookmarkStart w:id="0" w:name="_GoBack"/>
      <w:bookmarkEnd w:id="0"/>
    </w:p>
    <w:tbl>
      <w:tblPr>
        <w:tblW w:w="784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823"/>
        <w:gridCol w:w="630"/>
        <w:gridCol w:w="810"/>
        <w:gridCol w:w="810"/>
        <w:gridCol w:w="1080"/>
        <w:gridCol w:w="1260"/>
        <w:gridCol w:w="1170"/>
        <w:gridCol w:w="1260"/>
      </w:tblGrid>
      <w:tr w:rsidR="00E560B5" w:rsidRPr="00FD1572" w14:paraId="1B2FED6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3C22A0F" w14:textId="77777777" w:rsidR="00E560B5" w:rsidRPr="00EB0A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Ref</w:t>
            </w:r>
          </w:p>
          <w:p w14:paraId="6AD44A0D" w14:textId="77777777" w:rsidR="00E560B5" w:rsidRPr="00EB0A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AA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D29D54C" w14:textId="77777777" w:rsidR="00E560B5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ut</w:t>
            </w:r>
          </w:p>
          <w:p w14:paraId="78E8B91F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12C57D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f DN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2EFD30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ut DN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B3FDCA" w14:textId="77777777" w:rsidR="00E560B5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FT</w:t>
            </w:r>
          </w:p>
          <w:p w14:paraId="671C290A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D1572">
              <w:rPr>
                <w:b/>
                <w:sz w:val="20"/>
              </w:rPr>
              <w:t>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5F4BCF" w14:textId="77777777" w:rsidR="00E560B5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IFT</w:t>
            </w:r>
          </w:p>
          <w:p w14:paraId="68EC229B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D1572">
              <w:rPr>
                <w:b/>
                <w:sz w:val="20"/>
              </w:rPr>
              <w:t>pr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F88F6A" w14:textId="77777777" w:rsidR="00E560B5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lyphen2</w:t>
            </w:r>
          </w:p>
          <w:p w14:paraId="6BA2C00E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D1572">
              <w:rPr>
                <w:b/>
                <w:sz w:val="20"/>
              </w:rPr>
              <w:t>sc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AEBE2A" w14:textId="77777777" w:rsidR="00E560B5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olyphen2</w:t>
            </w:r>
          </w:p>
          <w:p w14:paraId="13C22C73" w14:textId="77777777" w:rsidR="00E560B5" w:rsidRPr="00FD1572" w:rsidRDefault="00E560B5" w:rsidP="00E560B5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FD1572">
              <w:rPr>
                <w:b/>
                <w:sz w:val="20"/>
              </w:rPr>
              <w:t>pred</w:t>
            </w:r>
          </w:p>
        </w:tc>
      </w:tr>
      <w:tr w:rsidR="00E560B5" w:rsidRPr="00FD1572" w14:paraId="00F04568" w14:textId="77777777" w:rsidTr="00853C96">
        <w:trPr>
          <w:trHeight w:val="93"/>
        </w:trPr>
        <w:tc>
          <w:tcPr>
            <w:tcW w:w="823" w:type="dxa"/>
            <w:shd w:val="clear" w:color="auto" w:fill="auto"/>
            <w:noWrap/>
            <w:vAlign w:val="bottom"/>
          </w:tcPr>
          <w:p w14:paraId="18B44A8A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9C3EB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1FB1C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F2EB7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40107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C49626" w14:textId="77777777" w:rsidR="00E560B5" w:rsidRPr="00853C96" w:rsidRDefault="00E560B5" w:rsidP="00E560B5">
            <w:pPr>
              <w:spacing w:after="0" w:line="240" w:lineRule="auto"/>
              <w:rPr>
                <w:color w:val="FF0000"/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C0FF6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12025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17CC9BC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CA3680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39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DB4F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934C1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DA70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1646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A05EF5" w14:textId="77777777" w:rsidR="00E560B5" w:rsidRPr="00EB0A72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67E0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16C6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FED97C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F80880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0EFDFA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647C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097B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DFCC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BBFB3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A058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6933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8C0B4F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8E4784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E7CE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EEDA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36671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1EBC6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25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2E48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8D3B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07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43026C" w14:textId="77777777" w:rsidR="00E560B5" w:rsidRPr="00C06751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6DB7B3A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3EC19E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A9FA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F5FC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F20C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E35F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C7681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F00D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3FB9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E4DF81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B73D96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68D0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0B68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AFD4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87C4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90755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F169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750B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9F712C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0344B9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4414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D270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32B2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FF28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C0BA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C23C3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8E023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CA4327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69740B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9B8F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DF7F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30D2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FCF8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E932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550FE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4F4F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B4D7025" w14:textId="77777777" w:rsidTr="002A2BE1">
        <w:trPr>
          <w:trHeight w:val="108"/>
        </w:trPr>
        <w:tc>
          <w:tcPr>
            <w:tcW w:w="823" w:type="dxa"/>
            <w:shd w:val="clear" w:color="auto" w:fill="auto"/>
            <w:noWrap/>
            <w:vAlign w:val="bottom"/>
          </w:tcPr>
          <w:p w14:paraId="123017D5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0F06B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8281F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C18E0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7217C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061AF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450CA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03793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937A17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4D4146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39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1EBE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7A73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BBE35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0C61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12063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8449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F78F0D" w14:textId="77777777" w:rsidR="00E560B5" w:rsidRPr="002E255F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B32070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6393CF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E4FC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C687F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5B50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3766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704F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A3A0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5126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60E565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944755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56E7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F8D9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AA9D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5FE4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8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C4BE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D7830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4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C9855F" w14:textId="77777777" w:rsidR="00E560B5" w:rsidRPr="00C06751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59256C0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F1336B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F273F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B672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52AC2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A33B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287D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5EC6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0475BC" w14:textId="77777777" w:rsidR="00E560B5" w:rsidRPr="00860937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CA5B46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BAD8A3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9BC1F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6BCDE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C62B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87284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C20F2B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0D8A1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7856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3A034E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C06E8E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21A7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2B90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598F5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DDD9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E1468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5B5E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5247F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B5FAA9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41AA87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BE6E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AA62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8766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61BFE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0CFFE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C11C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64AD7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FA3ACA1" w14:textId="77777777" w:rsidTr="002A2BE1">
        <w:trPr>
          <w:trHeight w:val="153"/>
        </w:trPr>
        <w:tc>
          <w:tcPr>
            <w:tcW w:w="823" w:type="dxa"/>
            <w:shd w:val="clear" w:color="auto" w:fill="auto"/>
            <w:noWrap/>
            <w:vAlign w:val="bottom"/>
          </w:tcPr>
          <w:p w14:paraId="40211098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F865C9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9B616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F5788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1CA18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6DF93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FE4A6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7A588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C1AB49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522780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M39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6463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3EFC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625F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060E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7133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D61A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B057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3026F6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78F5AA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948E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28F7C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B6D47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0143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92EB4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5830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448D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34541B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F79D89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0777FB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6B34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DAFA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D6A6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C55C7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7950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1A76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</w:p>
        </w:tc>
      </w:tr>
      <w:tr w:rsidR="00E560B5" w:rsidRPr="00FD1572" w14:paraId="434FE7E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2F7242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3202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9A5D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08BBB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1758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AD85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F1C14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901A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18742C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B816B4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FC75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3973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06A52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FAB9A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B06E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85EE6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1897E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840F18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D19439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D4342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4B29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7E0F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2A54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EE0C8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62D68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CCEA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5C61EC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E7F9E5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E9591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0B0B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B350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1125B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E1D7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610953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39CEF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AAFAF47" w14:textId="77777777" w:rsidTr="002A2BE1">
        <w:trPr>
          <w:trHeight w:val="126"/>
        </w:trPr>
        <w:tc>
          <w:tcPr>
            <w:tcW w:w="823" w:type="dxa"/>
            <w:shd w:val="clear" w:color="auto" w:fill="auto"/>
            <w:noWrap/>
            <w:vAlign w:val="bottom"/>
          </w:tcPr>
          <w:p w14:paraId="2C9820A6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293E0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3E1F9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4F87E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1E6A4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E04E8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31935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EE6BE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CBF592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0E40F9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R39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36AA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316B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F9BB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AB49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3AAA4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A3C5E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EC13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A6F244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3CB751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5905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292E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E2F3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B1D9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010F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A9EAB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9E35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7F27AE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4D0CF0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A321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50A7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46BE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0E11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AFD7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F16F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4973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1B547A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C620E9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8D7924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1451B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8FA6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FC383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0464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952A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7E5C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381CE9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28A114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C6B60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4303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FBDC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3940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7A85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52F0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DE55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6CA247B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5DE286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C1CD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FCCE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9C1D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1E5D0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E2FDB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2CA6E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0BE0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F44C9F4" w14:textId="77777777" w:rsidTr="002A2BE1">
        <w:trPr>
          <w:trHeight w:val="207"/>
        </w:trPr>
        <w:tc>
          <w:tcPr>
            <w:tcW w:w="823" w:type="dxa"/>
            <w:shd w:val="clear" w:color="auto" w:fill="auto"/>
            <w:noWrap/>
            <w:vAlign w:val="bottom"/>
          </w:tcPr>
          <w:p w14:paraId="28A58594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0259C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3C01E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222BF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FDD19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5F62EF" w14:textId="77777777" w:rsidR="00E560B5" w:rsidRPr="00853C96" w:rsidRDefault="00E560B5" w:rsidP="00E560B5">
            <w:pPr>
              <w:spacing w:after="0" w:line="240" w:lineRule="auto"/>
              <w:rPr>
                <w:color w:val="FF0000"/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6317B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914D0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79DE7B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D04694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39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D46FE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8E8E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0160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CE65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141C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A365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8579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8829A1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FCF2D3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05CF9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F9104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F2070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054B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28761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4630C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C960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413523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55F2B9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17479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227D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474E3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90539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8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E3D04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BAEAE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4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D2339F" w14:textId="77777777" w:rsidR="00E560B5" w:rsidRPr="00C06751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0B030F7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44536A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E4FAE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E026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31259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7BAA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434E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1B34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C71F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CB41A7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F74D1C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9F68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862C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5B1C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6481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D58B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6756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6B69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B2BB84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46869D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B0A3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8831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E2F99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8F10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693F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B83E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4DD6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C70407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74987A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E723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3BB20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29BF3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9960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15C98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E24C1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8ED4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1C02EB1" w14:textId="77777777" w:rsidTr="002A2BE1">
        <w:trPr>
          <w:trHeight w:val="180"/>
        </w:trPr>
        <w:tc>
          <w:tcPr>
            <w:tcW w:w="823" w:type="dxa"/>
            <w:shd w:val="clear" w:color="auto" w:fill="auto"/>
            <w:noWrap/>
            <w:vAlign w:val="bottom"/>
          </w:tcPr>
          <w:p w14:paraId="4965B9B8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92B34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F509D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87E69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A5BBA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1D6B4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A9930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7A66A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2D8ECF1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4CC0E0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39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43C2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91D6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EFF4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8019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5522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225D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6D34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87BD4A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AAACD6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9645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FDC6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B856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D7E5E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9B3D4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8BE5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F41F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B8A466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198BBF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6EE0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B1C5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FA3F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665C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8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F189A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3B15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4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B87C6D" w14:textId="77777777" w:rsidR="00E560B5" w:rsidRPr="00404645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404645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4C8D865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2BAB67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F74B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25A27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D698F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B6AD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3626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7C63F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12CE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7C8B59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C6767D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083BD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ED58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5B22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3A6A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2296C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FDFD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04F2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E22943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9EA9D7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8A86E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A1E1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5226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AA71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D083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5877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F46D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6BE9335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F9C264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74F25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80F1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C47B6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BED41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DA6C1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7269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4652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3806DA0" w14:textId="77777777" w:rsidTr="002A2BE1">
        <w:trPr>
          <w:trHeight w:val="171"/>
        </w:trPr>
        <w:tc>
          <w:tcPr>
            <w:tcW w:w="823" w:type="dxa"/>
            <w:shd w:val="clear" w:color="auto" w:fill="auto"/>
            <w:noWrap/>
            <w:vAlign w:val="bottom"/>
          </w:tcPr>
          <w:p w14:paraId="6C64064B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525C2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A686E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924F5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FAAD8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DFBD5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6F1C9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A8242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ADFCAE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0FA4B1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R39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D1FCB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DC7F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09B8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0262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8C17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8016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F3C5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15908D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678CAE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0BD8F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8FD4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D238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DD658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8C0E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165D3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039A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6F1213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FB52A4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23972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46B41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B7401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235C4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97A4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96348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690B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911D7B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B943E7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12DC60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13EA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29E47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2D8D4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92C3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5F06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9401B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79CBF54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C8E51D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E684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8111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8926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9136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D6EF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9D95C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8699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C90BAE4" w14:textId="77777777" w:rsidTr="002A2BE1">
        <w:trPr>
          <w:trHeight w:val="162"/>
        </w:trPr>
        <w:tc>
          <w:tcPr>
            <w:tcW w:w="823" w:type="dxa"/>
            <w:shd w:val="clear" w:color="auto" w:fill="auto"/>
            <w:noWrap/>
            <w:vAlign w:val="bottom"/>
          </w:tcPr>
          <w:p w14:paraId="208CCEDA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E84DF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05107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54B2F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62879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F7BDB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35C88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59F17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7AE3AFB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75EAF2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Q39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72E5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E11A1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B40B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17D7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AE2A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19FA7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E0B09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07B6C5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BD8693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49B20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3ECBB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1944C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6F78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7B39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503D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448A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7EF1A3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9F9204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58EEC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CC58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6EDFE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90C5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7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FCB4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EB1CB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3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E687A8" w14:textId="77777777" w:rsidR="00E560B5" w:rsidRPr="00404645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404645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5967A1D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ACC7B5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1A421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B293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D000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B847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9107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E944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E62D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9E03C3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7B90A3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0C936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49E1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4D53C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92B42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1640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AF33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5102A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84758F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A7267E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0856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FC2F7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B5F9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26B6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221E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05A7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FC5B4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032A46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42CB3D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1FC8DE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DCE3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187C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61D4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2F49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1D9DD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3E32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F2945BE" w14:textId="77777777" w:rsidTr="002A2BE1">
        <w:trPr>
          <w:trHeight w:val="135"/>
        </w:trPr>
        <w:tc>
          <w:tcPr>
            <w:tcW w:w="823" w:type="dxa"/>
            <w:shd w:val="clear" w:color="auto" w:fill="auto"/>
            <w:noWrap/>
            <w:vAlign w:val="bottom"/>
          </w:tcPr>
          <w:p w14:paraId="21DAB667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9447D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95B6D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94098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3D8B1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0D69C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A0370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6C273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9F2CBC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D655EE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D39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4F72F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E5D19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A729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F13A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6874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54CEA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87FC9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281F3EC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27F983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FF151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D862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41F8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E63B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8E65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E62B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129FA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AF4689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E7765F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590C9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8EE0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3A42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0CD5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588C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00E8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D999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615BAB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D5DCDE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2B148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25DD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AEB1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E87B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DB03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B33CA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F09F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EB100C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AA9A0E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8E99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9A3C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1234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6206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9E15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AA25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767D4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A8AE3B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777D96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DB97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5FA3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1162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805A7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F123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FDD4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1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DBC7C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632A80C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D4E006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47335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EB32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EBAD3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6212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6F25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0C32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0B7F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BFFFC98" w14:textId="77777777" w:rsidTr="002A2BE1">
        <w:trPr>
          <w:trHeight w:val="99"/>
        </w:trPr>
        <w:tc>
          <w:tcPr>
            <w:tcW w:w="823" w:type="dxa"/>
            <w:shd w:val="clear" w:color="auto" w:fill="auto"/>
            <w:noWrap/>
            <w:vAlign w:val="bottom"/>
          </w:tcPr>
          <w:p w14:paraId="7065C69F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81C20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FDD24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789CB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204DA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4EE1B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362D9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7F698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707B6B2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68A0E9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R40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5D7EC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D4A7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1D52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EDB9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FC50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BB1F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C194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C00967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9CA278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5A81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295B4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9EED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FE07B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76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7B5AE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15A9B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227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F9DF84" w14:textId="77777777" w:rsidR="00E560B5" w:rsidRPr="00404645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404645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4B42C4F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D99CA1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FEBCE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5034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07D5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A7AD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C3B2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A652B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C13C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763A1D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B8C2B0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5A79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05BF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9D5D0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0742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D9C15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FE83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0831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A31E6A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4444DC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67DC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7396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4E85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74753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C2A2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DE97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66EA2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B425B09" w14:textId="77777777" w:rsidTr="002A2BE1">
        <w:trPr>
          <w:trHeight w:val="90"/>
        </w:trPr>
        <w:tc>
          <w:tcPr>
            <w:tcW w:w="823" w:type="dxa"/>
            <w:shd w:val="clear" w:color="auto" w:fill="auto"/>
            <w:noWrap/>
            <w:vAlign w:val="bottom"/>
          </w:tcPr>
          <w:p w14:paraId="376AAAFA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2DFA8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F118B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4DC7C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F5BF9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C4A4DB" w14:textId="77777777" w:rsidR="00E560B5" w:rsidRPr="00853C96" w:rsidRDefault="00E560B5" w:rsidP="00E560B5">
            <w:pPr>
              <w:spacing w:after="0" w:line="240" w:lineRule="auto"/>
              <w:rPr>
                <w:color w:val="FF0000"/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F52F9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2F790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43F08A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BAB0DF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L40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4357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8E3C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C559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F502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76D2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64D1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CADA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D1DCE6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13CB19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7682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7BC6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865C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A88B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09FF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8EC7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8839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8EB7F6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B832A7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200FF2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4978E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AFE17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68E71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7585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997D1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60500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69AF6F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D8452B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66E3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3F9E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AB98A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0CE9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65FC3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8966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1B0B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4E7E44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201076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867B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45389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997F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B69E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E668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4C3C3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B042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21A31C1" w14:textId="77777777" w:rsidTr="002A2BE1">
        <w:trPr>
          <w:trHeight w:val="171"/>
        </w:trPr>
        <w:tc>
          <w:tcPr>
            <w:tcW w:w="823" w:type="dxa"/>
            <w:shd w:val="clear" w:color="auto" w:fill="auto"/>
            <w:noWrap/>
            <w:vAlign w:val="bottom"/>
          </w:tcPr>
          <w:p w14:paraId="3F2E7F72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DBFC9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765EA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1A549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02BB42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AAA504" w14:textId="77777777" w:rsidR="00E560B5" w:rsidRPr="00853C96" w:rsidRDefault="00E560B5" w:rsidP="00E560B5">
            <w:pPr>
              <w:spacing w:after="0" w:line="240" w:lineRule="auto"/>
              <w:rPr>
                <w:color w:val="FF0000"/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8895F7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216B3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7CA5EF5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1F3BC1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K40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E8385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9E28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84998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03BB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37FC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EA6E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8F0B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CF1155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4DADAF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0FA0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7B2C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620D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B4A0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79CD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4DB26D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6F0A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63470A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7CCF84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5DD33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7D0F4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C0851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7BDA8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871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EF7F7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FA20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9950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BB86EF" w14:textId="77777777" w:rsidR="00E560B5" w:rsidRPr="00404645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404645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1441382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4D21A0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3E095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FA07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0D2D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94EE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88528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D3C7F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ABE3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046A20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514CCD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A0270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9556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178C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8829F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36359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B334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DFDD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1C8DBDC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0C31BB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80B43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2E2C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6F74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DC53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7CB5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D52E6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5D99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EFE8AA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1A7625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7447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F32C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0617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B3A9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8728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31FA9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67C5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C0558B0" w14:textId="77777777" w:rsidTr="002A2BE1">
        <w:trPr>
          <w:trHeight w:val="144"/>
        </w:trPr>
        <w:tc>
          <w:tcPr>
            <w:tcW w:w="823" w:type="dxa"/>
            <w:shd w:val="clear" w:color="auto" w:fill="auto"/>
            <w:noWrap/>
            <w:vAlign w:val="bottom"/>
          </w:tcPr>
          <w:p w14:paraId="66197B0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91F0B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CCA4A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D4699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E47D8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B1A26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B01FE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C4127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6626F32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42842A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F40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9133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7F9E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F12A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94D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42FC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D1776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DFA7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94BF80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F4B61C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F21E9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8CCC9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91A4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51853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6F530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D251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888B1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A68687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277BB4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658613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9768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8492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6FC4B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FA4CD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63C5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2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912C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142A57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27C34E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06916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05168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3F12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C83F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42141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08CB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6B73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A96009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4D2C7B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443F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65055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E0275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5305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0072F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446FC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42DF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93C904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7A2354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4E24E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E6204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7033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8235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38E0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03A6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25B2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4862CD7" w14:textId="77777777" w:rsidTr="002A2BE1">
        <w:trPr>
          <w:trHeight w:val="144"/>
        </w:trPr>
        <w:tc>
          <w:tcPr>
            <w:tcW w:w="823" w:type="dxa"/>
            <w:shd w:val="clear" w:color="auto" w:fill="auto"/>
            <w:noWrap/>
            <w:vAlign w:val="bottom"/>
          </w:tcPr>
          <w:p w14:paraId="037859E7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1D9F6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A79EE6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BB4B5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4640B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2D8CD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80DE3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D989B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1959B10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A7326B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I40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A243E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14D37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0018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AE26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13DD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3455F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D37C7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37DCA6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0E81E7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E4E64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6272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DFDF1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7E4B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13288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AF51E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E558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799CFA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BC9A5F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1F1779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8664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DBB0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1C1DE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B3A2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6807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E531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519E3F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2BFCA1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B832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7B7B1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2E3D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F78C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D658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412E6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24067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197968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D4C676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27DC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3CF4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7B1A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A8ED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A71CF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1021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D0D56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FCD75D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F7779A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832B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26B98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A99A8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9A4FB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F0E01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ED0DC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96732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C8BF09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82D9F0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3BA4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2434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0966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A742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A3029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A6CB3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CE186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D34CE2D" w14:textId="77777777" w:rsidTr="002A2BE1">
        <w:trPr>
          <w:trHeight w:val="73"/>
        </w:trPr>
        <w:tc>
          <w:tcPr>
            <w:tcW w:w="823" w:type="dxa"/>
            <w:shd w:val="clear" w:color="auto" w:fill="auto"/>
            <w:noWrap/>
            <w:vAlign w:val="bottom"/>
          </w:tcPr>
          <w:p w14:paraId="3F993595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A96A7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66798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50F44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B91A0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2808C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E6C29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C503F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411180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DD672D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D40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0031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6825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7E4F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ADBC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2F6BA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41548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53E8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15F6AE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ED3715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0B0550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B9A9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A999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786E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215A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A66CE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ABC2D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26F60A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49613B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C7F127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1F562C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DA976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EF059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DB71E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1B91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A65DF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48B729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5DC196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7C633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B33F4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8F1E9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968A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4A9C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618C0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449EC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D50BEF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4B8A75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F942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73269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9BB1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034AA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5464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A90E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ADC44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7A65EC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DBC349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3AA41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B56C9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1357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0C40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2043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D25B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FFF6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18B4B0E" w14:textId="77777777" w:rsidTr="002A2BE1">
        <w:trPr>
          <w:trHeight w:val="144"/>
        </w:trPr>
        <w:tc>
          <w:tcPr>
            <w:tcW w:w="823" w:type="dxa"/>
            <w:shd w:val="clear" w:color="auto" w:fill="auto"/>
            <w:noWrap/>
            <w:vAlign w:val="bottom"/>
          </w:tcPr>
          <w:p w14:paraId="348FBB2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0BE1D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E30B8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3E3CD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B1F00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52458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418DE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EEA70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7C5D3F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7CB2DC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K40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A909E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ECF9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1B01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2690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8D29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88AE7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D1EED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154E38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B61038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D1C5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8F25C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A965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9F96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5CE6E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129C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0A0B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6774B8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0AA8F4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47AF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13484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C961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A075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7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D5E2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F5FD65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33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ADBEA4" w14:textId="77777777" w:rsidR="00E560B5" w:rsidRPr="006D6491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6D6491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4553B4E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99A665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551D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4868D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EA05C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EB58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BBEB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A474F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CB4F6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C753FB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74F8BB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B07D4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C28E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F37D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2F5E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5C37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D675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6CD6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61C2F65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919E2D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1F1A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3B4D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0B4B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586D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7DBB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4814E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9F6A6F" w14:textId="77777777" w:rsidR="00E560B5" w:rsidRPr="00860937" w:rsidRDefault="00E560B5" w:rsidP="00E560B5">
            <w:pPr>
              <w:spacing w:after="0" w:line="240" w:lineRule="auto"/>
              <w:rPr>
                <w:color w:val="0000FF"/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BD8EE2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F72706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4E19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2A6D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B1369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88EB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C3EA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057C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8985A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3C7A1C2" w14:textId="77777777" w:rsidTr="002A2BE1">
        <w:trPr>
          <w:trHeight w:val="207"/>
        </w:trPr>
        <w:tc>
          <w:tcPr>
            <w:tcW w:w="823" w:type="dxa"/>
            <w:shd w:val="clear" w:color="auto" w:fill="auto"/>
            <w:noWrap/>
            <w:vAlign w:val="bottom"/>
          </w:tcPr>
          <w:p w14:paraId="1C34EE2A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A18A3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411CD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FCB71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094D7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EDB31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FC193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5F9AF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16CB140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C956EA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Q40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C230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DB68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4CD09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EA9C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707F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D26C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8AC5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3622EF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7CB8F2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3ECF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A120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637B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8132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6DA3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298B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E44C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C7EA6C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8B03D7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334E4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74FF0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BC34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35E3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757FA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AFAB7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5301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C5DA51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1D243B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7DA3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E7A09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08DA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A902B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DB0FC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F972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A5BD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C7A8FC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F93788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8412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C31C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305D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8F82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95B2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E79E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CAC1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906467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4EB5E4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8C83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8EC7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8E1C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E905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91D5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6BF66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CB303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C3C4FA9" w14:textId="77777777" w:rsidTr="002A2BE1">
        <w:trPr>
          <w:trHeight w:val="180"/>
        </w:trPr>
        <w:tc>
          <w:tcPr>
            <w:tcW w:w="823" w:type="dxa"/>
            <w:shd w:val="clear" w:color="auto" w:fill="auto"/>
            <w:noWrap/>
            <w:vAlign w:val="bottom"/>
          </w:tcPr>
          <w:p w14:paraId="50C90BF5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DC849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D7F68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19E9D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22DCC6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0774B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148C0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4BFD2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EE6F2D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0C8D59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L40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B701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CE2B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67FF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D40D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0E7F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F4B182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EB2B4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6E2567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D00067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04D89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F554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C998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EED0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CC8E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7A28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6835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F9B963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41D20E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8309F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2130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5BED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C318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854A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81498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EE0D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234791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EDEF78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CAC25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8D9A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6680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6CD9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F2B8B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A512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B476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6EFF4B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215D22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2BEC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1CA5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F9451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DBDDA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D3B5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D481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694E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B308679" w14:textId="77777777" w:rsidTr="002A2BE1">
        <w:trPr>
          <w:trHeight w:val="81"/>
        </w:trPr>
        <w:tc>
          <w:tcPr>
            <w:tcW w:w="823" w:type="dxa"/>
            <w:shd w:val="clear" w:color="auto" w:fill="auto"/>
            <w:noWrap/>
            <w:vAlign w:val="bottom"/>
          </w:tcPr>
          <w:p w14:paraId="6E8AF8E6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7B7E3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A6357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5EBBA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51B4D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932DF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5632D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EA50F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110171D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FA37DB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lastRenderedPageBreak/>
              <w:t>E40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E1B94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29425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E2B55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54554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5849E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170D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7B1C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CE6633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F78452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00D3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C012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99E08C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C2BC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CBA1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21158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6AA9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7C4F31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D79698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D363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9723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36DB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811BE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8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17B5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93ED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4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04372A" w14:textId="77777777" w:rsidR="00E560B5" w:rsidRPr="006D6491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6D6491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709A076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9AEE06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E499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E2E4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52B0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46C47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EC3A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08AA4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D26C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07D21A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019DEA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7F21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3AE8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0862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A8BB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230E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E32B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007B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CB76FA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B80B02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2F384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21322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8E745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11E3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50B0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8303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380F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E1CF5D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4431E7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DF4186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587C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A997F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36E3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C45A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CC4A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4D35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45FDF33" w14:textId="77777777" w:rsidTr="002A2BE1">
        <w:trPr>
          <w:trHeight w:val="144"/>
        </w:trPr>
        <w:tc>
          <w:tcPr>
            <w:tcW w:w="823" w:type="dxa"/>
            <w:shd w:val="clear" w:color="auto" w:fill="auto"/>
            <w:noWrap/>
            <w:vAlign w:val="bottom"/>
          </w:tcPr>
          <w:p w14:paraId="68100528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A2B77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64DAE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2D6EE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404A89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C40EB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75008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A245E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1A4DC38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D0250D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L41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E318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347C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9A2F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0B97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B965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7DA65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6315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2552F5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453BB8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4D48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DFCA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6288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2A03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DC82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999D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3506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EB673C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905FB6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89FC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AA83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76C9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14C5F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FC7E4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8493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25FF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711EE6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883B1D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F497E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8DDE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A3C0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0E77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0938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D7581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5A5F9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6273D34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5F401B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CF2C61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A6167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B83FA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6F9A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74D1A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D9B44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AF91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6CFE3BC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07CAD8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18BA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AA3B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C960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82C04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1649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17C6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2628F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9CDEEC0" w14:textId="77777777" w:rsidTr="002A2BE1">
        <w:trPr>
          <w:trHeight w:val="126"/>
        </w:trPr>
        <w:tc>
          <w:tcPr>
            <w:tcW w:w="823" w:type="dxa"/>
            <w:shd w:val="clear" w:color="auto" w:fill="auto"/>
            <w:noWrap/>
            <w:vAlign w:val="bottom"/>
          </w:tcPr>
          <w:p w14:paraId="70476BDF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02478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7E766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9068F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16A92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63776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E8CCD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080C5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5B98063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C4CF56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L4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6E0B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AE1E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D2E87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2BCF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B7DD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C961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B8EE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0DB82F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233D32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37A7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1086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0687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7A77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3C79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15F0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C54B0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9191ED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03B0AA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147D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2D4E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3959B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D33EB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6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E0FFF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C80B2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1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60DD5E" w14:textId="77777777" w:rsidR="00E560B5" w:rsidRPr="006D6491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6D6491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500AFDC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3C0E0B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979CF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21221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2500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A07B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A079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35B6B4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52F3B8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62EB4D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0B5EE4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828B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1C941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6901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78F2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F9C8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A9240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D44A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CB2E65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8DD0FD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3B5CC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846D4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6219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84F7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90BAFE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66EA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30F8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E42ECA4" w14:textId="77777777" w:rsidTr="002A2BE1">
        <w:trPr>
          <w:trHeight w:val="108"/>
        </w:trPr>
        <w:tc>
          <w:tcPr>
            <w:tcW w:w="823" w:type="dxa"/>
            <w:shd w:val="clear" w:color="auto" w:fill="auto"/>
            <w:noWrap/>
            <w:vAlign w:val="bottom"/>
          </w:tcPr>
          <w:p w14:paraId="163C3456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EB083B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B9A6F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48623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ECF99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305B1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22780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62E6F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3413D5C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87D2CC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A41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52C19B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E3AD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95BBD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5307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59A3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CEFCAA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3DFDD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D7D4A2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8DBDB3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76DE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351E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E439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7D48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4788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4589A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BFB4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034C2C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A91987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E9334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53A97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99F6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A3C0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21161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A5915A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A12C7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AB47A1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321207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E641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7927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FBBA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23F0E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813C7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D8A6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664D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675ED1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8BC2F4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66F75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F17D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79B6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5A79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F053C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CA36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9ADF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4FD30F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515238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01F2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B292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BAD3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62134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8A75B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ED2CF0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5D79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4D752CB" w14:textId="77777777" w:rsidTr="002A2BE1">
        <w:trPr>
          <w:trHeight w:val="81"/>
        </w:trPr>
        <w:tc>
          <w:tcPr>
            <w:tcW w:w="823" w:type="dxa"/>
            <w:shd w:val="clear" w:color="auto" w:fill="auto"/>
            <w:noWrap/>
            <w:vAlign w:val="bottom"/>
          </w:tcPr>
          <w:p w14:paraId="404D7516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91ADA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DBF9F4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4E6F3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0E481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F02E1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23ECE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43887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DF8930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38FD82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Q4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639E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D2708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34E3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07D51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8724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80FBB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46A3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AAA12F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42CFB6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B5D3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7660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6640EE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9CA3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2BC8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AD2BF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77B92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0A01F8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9A71F4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6860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4EE4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9D82A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A96FA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7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2DE5C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AD4403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B101D6" w14:textId="77777777" w:rsidR="00E560B5" w:rsidRPr="006D447D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6D447D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234D340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9E614A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AB3DE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765F6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367D2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6B5A4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73BA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B45CC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2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5948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19C7AC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3D2DAE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246C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7332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5830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5BB7B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CA4D47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775D9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4DBE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26EF63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B1E539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579D6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21C0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DFB4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26B29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9F5B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85F9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D368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5114C8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5E7988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0D468D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C7A1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9071E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6FAC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3979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FEA1A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6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8BF3B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BF11E7D" w14:textId="77777777" w:rsidTr="002A2BE1">
        <w:trPr>
          <w:trHeight w:val="144"/>
        </w:trPr>
        <w:tc>
          <w:tcPr>
            <w:tcW w:w="823" w:type="dxa"/>
            <w:shd w:val="clear" w:color="auto" w:fill="auto"/>
            <w:noWrap/>
            <w:vAlign w:val="bottom"/>
          </w:tcPr>
          <w:p w14:paraId="63B0E453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3440D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A80EC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4CF67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97EFD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D92FA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05C8A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EF5DE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22515F8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C2B592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D4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0832C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905DE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6E17B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E91A4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6BF89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2D2B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EF60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39E846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6CB76C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6992A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EE38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E8CE3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3D0E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7410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9848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27A2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789E63E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349E75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53BD2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Y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19EF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4F985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37A35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54178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16DA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B9E54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3BA9BC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F6AB5A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C8D9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52EF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AF6A6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9169A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8DFD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35E6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8CB8B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D8799D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8F70E0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E178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D611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57A65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9604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3547E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114557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207D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73CBD8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6266C2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100F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23FB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6AE3B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B00F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4B7C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050E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1A911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80FE7A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040ABC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0ADE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7F9C82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8134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D356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B483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195D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2D25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085B750" w14:textId="77777777" w:rsidTr="002A2BE1">
        <w:trPr>
          <w:trHeight w:val="198"/>
        </w:trPr>
        <w:tc>
          <w:tcPr>
            <w:tcW w:w="823" w:type="dxa"/>
            <w:shd w:val="clear" w:color="auto" w:fill="auto"/>
            <w:noWrap/>
            <w:vAlign w:val="bottom"/>
          </w:tcPr>
          <w:p w14:paraId="55373574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20A950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B04315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E5C3D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B97559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BB621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ADE25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BD11E5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108FC1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4D64B7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lastRenderedPageBreak/>
              <w:t>Y4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C19A7B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43D3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81B5BA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98C38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92F1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572A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0716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52408D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0BBC99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31410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998D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D46D0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67E0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21BC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48B0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B2599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82FBD3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274EEA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F4A43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64C64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C363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CF5E6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65A6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B089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917B3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FCF980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A7A226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875B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C88E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A1EC3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2DBE1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AE22F3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239B63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10D53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767D0F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A0865F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F3B8B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A6DC76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8795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71F8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47A5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A073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74FF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BB82A1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4C9248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8BCFF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B657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42E8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DE3C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BA8E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BE6E16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6318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066A85A" w14:textId="77777777" w:rsidTr="002A2BE1">
        <w:trPr>
          <w:trHeight w:val="180"/>
        </w:trPr>
        <w:tc>
          <w:tcPr>
            <w:tcW w:w="823" w:type="dxa"/>
            <w:shd w:val="clear" w:color="auto" w:fill="auto"/>
            <w:noWrap/>
            <w:vAlign w:val="bottom"/>
          </w:tcPr>
          <w:p w14:paraId="433315EF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9DD556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22399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093D2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C7B404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5DD87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45D33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C51FE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72929E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D557C0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K4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3850C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3FC4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57F60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8763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F2E6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7B93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2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D219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879576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13A4E8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4E44E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B068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BA099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35EA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818F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6D53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29BE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006035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21A947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BE33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C5F9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4F398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3F3E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5166B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DF8E3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5EE1B7" w14:textId="77777777" w:rsidR="00E560B5" w:rsidRPr="002E255F" w:rsidRDefault="00E560B5" w:rsidP="00E560B5">
            <w:pPr>
              <w:spacing w:after="0" w:line="240" w:lineRule="auto"/>
              <w:rPr>
                <w:color w:val="0000FF"/>
                <w:sz w:val="20"/>
              </w:rPr>
            </w:pPr>
            <w:r w:rsidRPr="002E255F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7DAD7B1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1BA327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2EB2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795C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D302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193F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B8DB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BB2B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6E5B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7F6A18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357C06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87C04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C5BC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E5183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DDB84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F2BF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AA87C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C476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5F634E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B9E565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463DD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301F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F3E5F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D5AF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B56C3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051C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C326FC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5B8976D" w14:textId="77777777" w:rsidTr="002A2BE1">
        <w:trPr>
          <w:trHeight w:val="81"/>
        </w:trPr>
        <w:tc>
          <w:tcPr>
            <w:tcW w:w="823" w:type="dxa"/>
            <w:shd w:val="clear" w:color="auto" w:fill="auto"/>
            <w:noWrap/>
            <w:vAlign w:val="bottom"/>
          </w:tcPr>
          <w:p w14:paraId="11584A14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31E91A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C733F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322A68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5BD20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9429F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31B762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9156B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772490D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5960E7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L4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B675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C1C4E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ABDA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F631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E665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D1E5B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66E9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627FFD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0D5CF3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7A56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4612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3A66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888B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5B3F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8CDC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A067E4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FAEF501" w14:textId="77777777" w:rsidTr="002A2BE1">
        <w:trPr>
          <w:trHeight w:val="180"/>
        </w:trPr>
        <w:tc>
          <w:tcPr>
            <w:tcW w:w="823" w:type="dxa"/>
            <w:shd w:val="clear" w:color="auto" w:fill="auto"/>
            <w:noWrap/>
            <w:vAlign w:val="bottom"/>
          </w:tcPr>
          <w:p w14:paraId="378F2AA8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644E6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211B1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1A02E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ED0EF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363C71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5D8868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ADE17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7A1C13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5FA2DB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R41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9B86C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3375B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3743D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31A9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B3DA8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6B3C4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F4DB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FA1975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37DF7D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9957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B45CC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574EB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73FDB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D99F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C28D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2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ACA0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6A4A5A9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537A74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19B5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436E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E6352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92B2C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E03A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2F51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7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5C41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8F85CB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182337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FC2E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9848C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82D5D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62216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A753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82C677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89F13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A6695DF" w14:textId="77777777" w:rsidTr="002A2BE1">
        <w:trPr>
          <w:trHeight w:val="90"/>
        </w:trPr>
        <w:tc>
          <w:tcPr>
            <w:tcW w:w="823" w:type="dxa"/>
            <w:shd w:val="clear" w:color="auto" w:fill="auto"/>
            <w:noWrap/>
            <w:vAlign w:val="bottom"/>
          </w:tcPr>
          <w:p w14:paraId="3B08E09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9D0F7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66554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2E2DFA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AB1FD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F0BBC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6121E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5F705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AEED70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C90700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I41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271C4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74B8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CA24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495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455E3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F62F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8AAB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0A5308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7BC20C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4248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D44D1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F9DF7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26C7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B506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D022E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D7D2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474367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C4289A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FA775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4FD0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0EEC2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85E4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DADA0E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903DC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42BEE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7BAA44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95940F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01E8BF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EB5D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63D77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4D5A2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8767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9786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E0A2F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D90299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E3C893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67D1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CAC42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DD4A2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6BE7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8A53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CAC87C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E29C3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7BDA2E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E99213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39CD3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6844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2A39C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F6774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4ADA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B2F5C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8CE8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8576A1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11F0A5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EDCEC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65C6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778D3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495D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6920B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DA50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16204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B42E030" w14:textId="77777777" w:rsidTr="002A2BE1">
        <w:trPr>
          <w:trHeight w:val="153"/>
        </w:trPr>
        <w:tc>
          <w:tcPr>
            <w:tcW w:w="823" w:type="dxa"/>
            <w:shd w:val="clear" w:color="auto" w:fill="auto"/>
            <w:noWrap/>
            <w:vAlign w:val="bottom"/>
          </w:tcPr>
          <w:p w14:paraId="2C8E3F7D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826624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95C6D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F9052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47C97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07BBD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BDB4A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3C8D93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16D392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F9F61E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K42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7C04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CA7E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5BA2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7B4B8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0DBE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4F5E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FA53C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99A532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637A0E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23CBA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B489F6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1930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545A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1278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B168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BFD25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4BDB76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074F72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397F6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D9B1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7AFA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DB79A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D77B3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A00F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8C203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DE0900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D31ABD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599D3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5F865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B17E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459D4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31EA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705003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E5D9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2919BB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B02CD4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8A5AE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7CD89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203D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EECC1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177AA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9C9F1E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50EC9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274562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70EEE1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2D05D1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E912F4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D069E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7C88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8CB95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B007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0CE3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70319F2B" w14:textId="77777777" w:rsidTr="002A2BE1">
        <w:trPr>
          <w:trHeight w:val="73"/>
        </w:trPr>
        <w:tc>
          <w:tcPr>
            <w:tcW w:w="823" w:type="dxa"/>
            <w:shd w:val="clear" w:color="auto" w:fill="auto"/>
            <w:noWrap/>
            <w:vAlign w:val="bottom"/>
          </w:tcPr>
          <w:p w14:paraId="64199BC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7A5FC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B88B5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CC657B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20739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FEF30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BDE32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BF3A7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EFDAC1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AB4359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Q4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E78131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81D0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21A7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290D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20544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2C654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537211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6F7C1B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4C02A2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1CEE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00245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26AD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DE6C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009A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213F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7AED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4527EE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9CF699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1387A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48B0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4B8F72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ED5D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35EB6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95AB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D31E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520220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BDC817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5EDE7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892B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646C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9D22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33A5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5E4B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8130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669118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CC7322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DCBFF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BC40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4160B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D1207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D6EAD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8FB24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AD5A2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BC85DA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7D2C6E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C2487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064554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4272C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DF34E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0AE08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5550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A03B8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6B445B7" w14:textId="77777777" w:rsidTr="002A2BE1">
        <w:trPr>
          <w:trHeight w:val="117"/>
        </w:trPr>
        <w:tc>
          <w:tcPr>
            <w:tcW w:w="823" w:type="dxa"/>
            <w:shd w:val="clear" w:color="auto" w:fill="auto"/>
            <w:noWrap/>
            <w:vAlign w:val="bottom"/>
          </w:tcPr>
          <w:p w14:paraId="20BCF6BB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C52267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9AAED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731975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487B16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ADC39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35456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B4808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22C6D90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CE3429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I42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57D7A4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9C912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1DC17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8DF7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55EF0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C01B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F8CC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AFF1AB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1807ED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98ED8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1ECF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FE50C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6CD5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4784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3A332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C628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43DDEB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7AFA68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8948C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F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CC62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F6204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41B9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96FD4C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242F3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92651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6D3BD51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496739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DC4E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AA3FE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E62673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1DC0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75B3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6293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B01C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2DFBD2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B6A1ED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12D9EA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2B6A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AAD63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E8B1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F6294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9B19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2C77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B7DD15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C68916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29F0F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22DF1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D47E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F82B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AF9A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BAC1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ABE5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0CC6F3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4D4353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0983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F552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57B39B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61353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34320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141A3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1F45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853CE1D" w14:textId="77777777" w:rsidTr="002A2BE1">
        <w:trPr>
          <w:trHeight w:val="81"/>
        </w:trPr>
        <w:tc>
          <w:tcPr>
            <w:tcW w:w="823" w:type="dxa"/>
            <w:shd w:val="clear" w:color="auto" w:fill="auto"/>
            <w:noWrap/>
            <w:vAlign w:val="bottom"/>
          </w:tcPr>
          <w:p w14:paraId="2DD3AAA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46DDC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B6E09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D34E7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75C88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9ABDB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6C9A5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56A413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351E2B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2171C2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T42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9FFA6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35633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CFE1B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B5EDE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18A35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2702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9990B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87D08E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773259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76D0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434B8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A89E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D7FB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D4EA1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24A9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7C02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7CB9C1F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FCAF41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02C0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CB291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97D77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4B9CD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CC83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CC643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42E3B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ACB43E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D527F3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0E819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32D1B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81CC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8D969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D81D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9F9BCB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CC8B4C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3C90D6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2F7DA9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88BF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2C138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BF5D09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4F698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90168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BCA1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989C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3122CE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31347E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BA914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6456B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5E8E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38CD7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3ED7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F0F7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6411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D7C6999" w14:textId="77777777" w:rsidTr="002A2BE1">
        <w:trPr>
          <w:trHeight w:val="153"/>
        </w:trPr>
        <w:tc>
          <w:tcPr>
            <w:tcW w:w="823" w:type="dxa"/>
            <w:shd w:val="clear" w:color="auto" w:fill="auto"/>
            <w:noWrap/>
            <w:vAlign w:val="bottom"/>
          </w:tcPr>
          <w:p w14:paraId="2B50D97B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B4156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A6FD5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50FCE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02A951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26773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B9783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46998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5A7B716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8EBC3B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42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C0E3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DD64F0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A31B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66F5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E53A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0D56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0B7E9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4CD0DB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CBA1E5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2B942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DE6E4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38C3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B5AF7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6190F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A7CD51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6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08C0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93146B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993256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0FB69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EDD94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58984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A603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6EE6F4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30C4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E1C43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63B87F8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27311D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7FDE1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76E2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E7CE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E070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3B48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74C05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6946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15AED90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8024BE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B274E5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DF51C8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540E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AA27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BD7CA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86336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23638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943FFD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FC90CA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F843F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53D2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BB640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D0EC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1F48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E2A33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10F2E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8CEDD47" w14:textId="77777777" w:rsidTr="002A2BE1">
        <w:trPr>
          <w:trHeight w:val="126"/>
        </w:trPr>
        <w:tc>
          <w:tcPr>
            <w:tcW w:w="823" w:type="dxa"/>
            <w:shd w:val="clear" w:color="auto" w:fill="auto"/>
            <w:noWrap/>
            <w:vAlign w:val="bottom"/>
          </w:tcPr>
          <w:p w14:paraId="20BB5046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D034D7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2C0C03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9B48A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3F623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A6FA1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5D5542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09D8C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973584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30BDE7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42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9621D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1185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2EB7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E347E9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EE8A4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FA6BF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0D549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924818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90FA9AA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ECA5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A3F79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5E09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990BF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66D203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7A49E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23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7308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7A64A0A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88ACE1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1160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B6FE0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3D28D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53B73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038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A871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C06751">
              <w:rPr>
                <w:color w:val="FF0000"/>
                <w:sz w:val="20"/>
              </w:rPr>
              <w:t>Trunc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276C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54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F8347C1" w14:textId="77777777" w:rsidR="00E560B5" w:rsidRPr="006D447D" w:rsidRDefault="00E560B5" w:rsidP="00E560B5">
            <w:pPr>
              <w:spacing w:after="0" w:line="240" w:lineRule="auto"/>
              <w:rPr>
                <w:color w:val="FF0000"/>
                <w:sz w:val="20"/>
              </w:rPr>
            </w:pPr>
            <w:r w:rsidRPr="006D447D">
              <w:rPr>
                <w:color w:val="FF0000"/>
                <w:sz w:val="20"/>
              </w:rPr>
              <w:t>Truncation</w:t>
            </w:r>
          </w:p>
        </w:tc>
      </w:tr>
      <w:tr w:rsidR="00E560B5" w:rsidRPr="00FD1572" w14:paraId="43B5418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175572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D9D5D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187A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3188E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5D75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A6EFEA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F2C83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9B79AA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0B68C8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BA0973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AD6D0E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1934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80541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BB62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BBC6FA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1340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9ED74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394EB3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639CB9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24360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CD8A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517B0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E9EF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93C6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A3F616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884A3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83BC04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3115E4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5A787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CC9A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53D77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20D014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F67B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FA0E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FC90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829D986" w14:textId="77777777" w:rsidTr="002A2BE1">
        <w:trPr>
          <w:trHeight w:val="189"/>
        </w:trPr>
        <w:tc>
          <w:tcPr>
            <w:tcW w:w="823" w:type="dxa"/>
            <w:shd w:val="clear" w:color="auto" w:fill="auto"/>
            <w:noWrap/>
            <w:vAlign w:val="bottom"/>
          </w:tcPr>
          <w:p w14:paraId="374BC12D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03EB85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1327EA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329EF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096E0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CFE08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E5AC4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0E143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294EAF4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88A99D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V42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83D5EE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6E46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83C47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14B0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8B553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43DA8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2270D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6A74B88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AA64CB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8D91A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BE28DF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D6DDC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B21B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DC6C2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D23BD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4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39E0D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55B1FC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AD90F0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421770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DFFC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5F87D2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E515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882FF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A520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FD7D03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DD776D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3DDDFD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E0314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0D0A2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EF609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C5EC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07F34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0C134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6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4C5EA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471095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DF812D0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0F6B2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32C57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7232E7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BBA6FD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A62229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D5C26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9021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1FD73606" w14:textId="77777777" w:rsidTr="002A2BE1">
        <w:trPr>
          <w:trHeight w:val="99"/>
        </w:trPr>
        <w:tc>
          <w:tcPr>
            <w:tcW w:w="823" w:type="dxa"/>
            <w:shd w:val="clear" w:color="auto" w:fill="auto"/>
            <w:noWrap/>
            <w:vAlign w:val="bottom"/>
          </w:tcPr>
          <w:p w14:paraId="7F7F019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66D4BF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A08D0B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3B27C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7326A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B9F01F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E1BB2D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7A8552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69BE12D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E4045E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E42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C6212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F1DF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B05186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D862E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C483C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FF94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03ED9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B3E50E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BE4C3C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23779B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Q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4451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F07E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D2BE1B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7F0AF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D4654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4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3DE3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7A7B4F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0B1D26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0E2A8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585EC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3947B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80491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81B9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EA3EC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BC80D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07449D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7D5263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26F8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D2474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83B4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9B3D7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359710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951475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2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E2AF13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121D61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8423AF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DCD87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66A2D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620A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2D7B0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D4853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0877F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9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4EFDD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829765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A1E258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191FC8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D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920D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2953B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7E30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2343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D018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75BCF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7119D6E" w14:textId="77777777" w:rsidTr="002A2BE1">
        <w:trPr>
          <w:trHeight w:val="153"/>
        </w:trPr>
        <w:tc>
          <w:tcPr>
            <w:tcW w:w="823" w:type="dxa"/>
            <w:shd w:val="clear" w:color="auto" w:fill="auto"/>
            <w:noWrap/>
            <w:vAlign w:val="bottom"/>
          </w:tcPr>
          <w:p w14:paraId="49AE40D3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F9A83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0B7C782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6DAB8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5A4A0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1D8107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FD92F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FB8B0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57A832D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9D1519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R42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E34C6E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BF881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3D419E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AF31E1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BD745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88BF3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0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1D14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25929BAF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AB4233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BB915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6752C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3399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E8BA9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ECF85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015F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9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B9AF9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CBD4DA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46B624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6A58E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56405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FEE574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969E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4B63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D2E44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FE9C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2DF0AF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558794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E3247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FF32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40868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75CD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65D6E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3F1CE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8657B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0A38207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1B3EA7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E36971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F4E5E1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C7C56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FCEA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BB99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F2BA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E354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2AC3D2E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642953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62BE2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E2615A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61A14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19A8B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F1012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C6D1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E5DE1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0A21B10" w14:textId="77777777" w:rsidTr="002A2BE1">
        <w:trPr>
          <w:trHeight w:val="144"/>
        </w:trPr>
        <w:tc>
          <w:tcPr>
            <w:tcW w:w="823" w:type="dxa"/>
            <w:shd w:val="clear" w:color="auto" w:fill="auto"/>
            <w:noWrap/>
            <w:vAlign w:val="bottom"/>
          </w:tcPr>
          <w:p w14:paraId="14B3E109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CCC92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24D771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DEA7B7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D4E2C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A0D018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01517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9F3AD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78495E4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5F4E22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Q42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947B2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145A5F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7FBE46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76BD0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73DAA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3D31E9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0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5494E3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977F90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1B2B7A4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03BCD2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39D1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2B77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9B53E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9EDEC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8CCE6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1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D6409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482762A5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A987EA5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73F4D4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28414E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239F2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9DEAA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3FAB5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9DC61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7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2C4EF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DB2351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A002D0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3CC649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3D040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CF3E7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9CBD4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3169A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227F3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4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777E5A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41DC13D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8ABDC7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35C00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D13F37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16F84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2BC71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080A70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9574D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8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AAFB5B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FFB256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2F2D70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9302E4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H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6BB0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6AC1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8877BF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ABCB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9B3C1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1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1A67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A9B67A3" w14:textId="77777777" w:rsidTr="002A2BE1">
        <w:trPr>
          <w:trHeight w:val="117"/>
        </w:trPr>
        <w:tc>
          <w:tcPr>
            <w:tcW w:w="823" w:type="dxa"/>
            <w:shd w:val="clear" w:color="auto" w:fill="auto"/>
            <w:noWrap/>
            <w:vAlign w:val="bottom"/>
          </w:tcPr>
          <w:p w14:paraId="30D603F6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D62B0A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E2053E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40BA0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32EC12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B561C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0757433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4F79EF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37A5E1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6E3D1A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V430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EF9E2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M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F943DB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10DB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BF53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005E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358CC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67281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692B1F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87765F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78F08D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5524F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1C8B0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24AE4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93F60A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6B54E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3A5469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78D8088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4C1AAF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4C8B0F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23957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CE6972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541187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55808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42F89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EB961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B817D59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2CC905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CA3D5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9FDD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0EEB4F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A0A79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4A397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8BCD3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E4BC2E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205F789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1B2A05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CBEF23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460021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23C6CB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2486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B5313E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D30353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D75EF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937D10A" w14:textId="77777777" w:rsidTr="002A2BE1">
        <w:trPr>
          <w:trHeight w:val="117"/>
        </w:trPr>
        <w:tc>
          <w:tcPr>
            <w:tcW w:w="823" w:type="dxa"/>
            <w:shd w:val="clear" w:color="auto" w:fill="auto"/>
            <w:noWrap/>
            <w:vAlign w:val="bottom"/>
          </w:tcPr>
          <w:p w14:paraId="09A14625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B0CA96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CB6B1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9D95F8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327AC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29E3CF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9529B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46F3458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AB37B9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D5B218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S43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C22416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9334A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FC8B00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14C5A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4EF160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32C97C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3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0C899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4585432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298124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F0265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0041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6D7D7F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184D00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2DB0A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DFBAB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0B88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A10F1EC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46E37F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366B25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5D372E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BEB67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F8F3B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6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A9A23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BC02A4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38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230F5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11E646B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71DB8E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A4AA14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W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18E4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1FD0AD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95B22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0E01FB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2C92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5FD4A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66E6830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5FF09CB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427735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87FF1D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F6CB9B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1E67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E69B36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814E9E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55F5C8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2C9229F" w14:textId="77777777" w:rsidTr="002A2BE1">
        <w:trPr>
          <w:trHeight w:val="198"/>
        </w:trPr>
        <w:tc>
          <w:tcPr>
            <w:tcW w:w="823" w:type="dxa"/>
            <w:shd w:val="clear" w:color="auto" w:fill="auto"/>
            <w:noWrap/>
            <w:vAlign w:val="bottom"/>
          </w:tcPr>
          <w:p w14:paraId="449FC08B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FAA7CC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A8271F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5A814C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1F0A6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1DF5B2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0B7B39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708C7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32992D5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941F77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T43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2C083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E7EC0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FAF527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FAC75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BE2C0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8ACA13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B1F1E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88A7C9A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96D2BF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3C4F8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C42C7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0E98D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ADB709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7B232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1FF6D6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F14B5A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3C7A21ED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3DAE6C1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FD3468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746007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38C91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2A46B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1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B22D9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68BE96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86BFD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55EE2029" w14:textId="77777777" w:rsidTr="002A2BE1">
        <w:trPr>
          <w:trHeight w:val="108"/>
        </w:trPr>
        <w:tc>
          <w:tcPr>
            <w:tcW w:w="823" w:type="dxa"/>
            <w:shd w:val="clear" w:color="auto" w:fill="auto"/>
            <w:noWrap/>
            <w:vAlign w:val="bottom"/>
          </w:tcPr>
          <w:p w14:paraId="347448E1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C1CBA06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51973AA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C77016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7E5CB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6B768BD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3A047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DC9E8A0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07EE5EE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B549D29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A43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81E06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F34AC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88A1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95DF6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EA97C0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07855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94077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704F14E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5EBBB07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16E8CD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P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1D0CD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A83331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4B7A5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8A0D0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C60B6C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8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51DB1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55497F8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4E13B42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FAB10F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0B5CFB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EE2AC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EC97F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8FDAD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CCB55B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03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FA3ADF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B</w:t>
            </w:r>
            <w:r>
              <w:rPr>
                <w:sz w:val="20"/>
              </w:rPr>
              <w:t>enign</w:t>
            </w:r>
          </w:p>
        </w:tc>
      </w:tr>
      <w:tr w:rsidR="00E560B5" w:rsidRPr="00FD1572" w14:paraId="1E0B038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0956DF6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4C487B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E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29784D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9D12F7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17850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6576DB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3187E8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DBA45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29D89017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2792E24E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9008DC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4BAAB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2DFFFE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68EB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22CE7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FAAD9A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74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6C327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0DF9CB93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41C972C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E0648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67C638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D033A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F5FDA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1214C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B37627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6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2C86C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33AC0D76" w14:textId="77777777" w:rsidTr="002A2BE1">
        <w:trPr>
          <w:trHeight w:val="90"/>
        </w:trPr>
        <w:tc>
          <w:tcPr>
            <w:tcW w:w="823" w:type="dxa"/>
            <w:shd w:val="clear" w:color="auto" w:fill="auto"/>
            <w:noWrap/>
            <w:vAlign w:val="bottom"/>
          </w:tcPr>
          <w:p w14:paraId="4303723C" w14:textId="77777777" w:rsidR="00E560B5" w:rsidRPr="00853C96" w:rsidRDefault="00E560B5" w:rsidP="00E560B5">
            <w:pPr>
              <w:spacing w:after="0" w:line="240" w:lineRule="auto"/>
              <w:rPr>
                <w:b/>
                <w:sz w:val="16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6424B99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85B2AA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0C817064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CC1669F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28AC7BE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11D7FAB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3B78D15" w14:textId="77777777" w:rsidR="00E560B5" w:rsidRPr="00853C96" w:rsidRDefault="00E560B5" w:rsidP="00E560B5">
            <w:pPr>
              <w:spacing w:after="0" w:line="240" w:lineRule="auto"/>
              <w:rPr>
                <w:sz w:val="16"/>
              </w:rPr>
            </w:pPr>
          </w:p>
        </w:tc>
      </w:tr>
      <w:tr w:rsidR="00E560B5" w:rsidRPr="00FD1572" w14:paraId="4310AE62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A8D2F7F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  <w:r w:rsidRPr="00EB0A72">
              <w:rPr>
                <w:b/>
                <w:sz w:val="20"/>
              </w:rPr>
              <w:t>M43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640DD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L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A74418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903CAD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8A57C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357334F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  <w:r>
              <w:rPr>
                <w:sz w:val="20"/>
              </w:rPr>
              <w:t>olerated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3581D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53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66C47F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860937">
              <w:rPr>
                <w:color w:val="0000FF"/>
                <w:sz w:val="20"/>
              </w:rPr>
              <w:t>Poss Damag</w:t>
            </w:r>
          </w:p>
        </w:tc>
      </w:tr>
      <w:tr w:rsidR="00E560B5" w:rsidRPr="00FD1572" w14:paraId="59EFDCE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71FECA87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AC909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V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33819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13FE5E9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07E675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4F7B2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0354FE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8463F1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3EB54B26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61F9856D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8082E9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K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292AF61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02FBB3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2D947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9A5FD6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FF69C8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E0A20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6F04556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4C10D1C3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C4C0154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ADBC50A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22DC1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620E7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CD1900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8EF0C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CB7B76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0EFDEA71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144CCF26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1B394FB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4167598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T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4E2123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FE1AC1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6F93953E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BD14FC8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7EE60A1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  <w:tr w:rsidR="00E560B5" w:rsidRPr="00FD1572" w14:paraId="5FEEA5B4" w14:textId="77777777" w:rsidTr="002A2BE1">
        <w:trPr>
          <w:trHeight w:val="280"/>
        </w:trPr>
        <w:tc>
          <w:tcPr>
            <w:tcW w:w="823" w:type="dxa"/>
            <w:shd w:val="clear" w:color="auto" w:fill="auto"/>
            <w:noWrap/>
            <w:vAlign w:val="bottom"/>
          </w:tcPr>
          <w:p w14:paraId="3E179E88" w14:textId="77777777" w:rsidR="00E560B5" w:rsidRPr="00EB0A72" w:rsidRDefault="00E560B5" w:rsidP="00E560B5">
            <w:pPr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29AB10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I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78944E9D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G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6C98DA03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F0A465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0DF818C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EB0A72">
              <w:rPr>
                <w:color w:val="FF0000"/>
                <w:sz w:val="20"/>
              </w:rPr>
              <w:t>Damaging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799CF2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FD1572">
              <w:rPr>
                <w:sz w:val="20"/>
              </w:rPr>
              <w:t>0.97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986B586" w14:textId="77777777" w:rsidR="00E560B5" w:rsidRPr="00FD1572" w:rsidRDefault="00E560B5" w:rsidP="00E560B5">
            <w:pPr>
              <w:spacing w:after="0" w:line="240" w:lineRule="auto"/>
              <w:rPr>
                <w:sz w:val="20"/>
              </w:rPr>
            </w:pPr>
            <w:r w:rsidRPr="002E255F">
              <w:rPr>
                <w:color w:val="FF0000"/>
                <w:sz w:val="20"/>
              </w:rPr>
              <w:t>Prob Damag</w:t>
            </w:r>
          </w:p>
        </w:tc>
      </w:tr>
    </w:tbl>
    <w:p w14:paraId="6157C3EE" w14:textId="77777777" w:rsidR="001E2BE5" w:rsidRDefault="001E2BE5" w:rsidP="00E560B5">
      <w:pPr>
        <w:spacing w:after="0"/>
      </w:pPr>
    </w:p>
    <w:sectPr w:rsidR="001E2BE5" w:rsidSect="002A2B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D2C8F"/>
    <w:rsid w:val="000A098B"/>
    <w:rsid w:val="0017274E"/>
    <w:rsid w:val="00185AEC"/>
    <w:rsid w:val="001E2BE5"/>
    <w:rsid w:val="00254F10"/>
    <w:rsid w:val="002A2BE1"/>
    <w:rsid w:val="002E255F"/>
    <w:rsid w:val="00391C23"/>
    <w:rsid w:val="00404645"/>
    <w:rsid w:val="004703CA"/>
    <w:rsid w:val="00487167"/>
    <w:rsid w:val="00561003"/>
    <w:rsid w:val="0067471A"/>
    <w:rsid w:val="006D447D"/>
    <w:rsid w:val="006D6491"/>
    <w:rsid w:val="00853C96"/>
    <w:rsid w:val="00860937"/>
    <w:rsid w:val="00A1794E"/>
    <w:rsid w:val="00A92247"/>
    <w:rsid w:val="00B058E3"/>
    <w:rsid w:val="00B10561"/>
    <w:rsid w:val="00BC7B9F"/>
    <w:rsid w:val="00C06751"/>
    <w:rsid w:val="00CA7609"/>
    <w:rsid w:val="00CD2C8F"/>
    <w:rsid w:val="00E54228"/>
    <w:rsid w:val="00E560B5"/>
    <w:rsid w:val="00E76DB3"/>
    <w:rsid w:val="00EA3DE9"/>
    <w:rsid w:val="00EB0A72"/>
    <w:rsid w:val="00EC4CBD"/>
    <w:rsid w:val="00EF175C"/>
    <w:rsid w:val="00F56D6C"/>
    <w:rsid w:val="00FD1572"/>
    <w:rsid w:val="00FE30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8886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750"/>
    <w:pPr>
      <w:spacing w:after="200" w:line="360" w:lineRule="auto"/>
    </w:pPr>
    <w:rPr>
      <w:rFonts w:ascii="Times New Roman" w:hAnsi="Times New Roman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74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481"/>
    <w:rPr>
      <w:rFonts w:ascii="Lucida Grande" w:eastAsia="Calibri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CD2C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D2C8F"/>
    <w:rPr>
      <w:color w:val="800080"/>
      <w:u w:val="single"/>
    </w:rPr>
  </w:style>
  <w:style w:type="paragraph" w:customStyle="1" w:styleId="xl63">
    <w:name w:val="xl63"/>
    <w:basedOn w:val="Normal"/>
    <w:rsid w:val="00CD2C8F"/>
    <w:pPr>
      <w:spacing w:beforeLines="1" w:afterLines="1" w:line="240" w:lineRule="auto"/>
    </w:pPr>
    <w:rPr>
      <w:rFonts w:ascii="Times" w:hAnsi="Times" w:cstheme="minorBidi"/>
      <w:color w:val="FF0000"/>
      <w:sz w:val="20"/>
      <w:szCs w:val="20"/>
      <w:lang w:eastAsia="en-US"/>
    </w:rPr>
  </w:style>
  <w:style w:type="paragraph" w:customStyle="1" w:styleId="xl64">
    <w:name w:val="xl64"/>
    <w:basedOn w:val="Normal"/>
    <w:rsid w:val="00CD2C8F"/>
    <w:pPr>
      <w:spacing w:beforeLines="1" w:afterLines="1" w:line="240" w:lineRule="auto"/>
    </w:pPr>
    <w:rPr>
      <w:rFonts w:ascii="Times" w:hAnsi="Times" w:cstheme="minorBidi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1561</Words>
  <Characters>8903</Characters>
  <Application>Microsoft Macintosh Word</Application>
  <DocSecurity>0</DocSecurity>
  <Lines>74</Lines>
  <Paragraphs>20</Paragraphs>
  <ScaleCrop>false</ScaleCrop>
  <Company>Washington University in St. Louis</Company>
  <LinksUpToDate>false</LinksUpToDate>
  <CharactersWithSpaces>10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Dorn</dc:creator>
  <cp:keywords/>
  <cp:lastModifiedBy>Moshi Song</cp:lastModifiedBy>
  <cp:revision>30</cp:revision>
  <cp:lastPrinted>2012-02-28T23:06:00Z</cp:lastPrinted>
  <dcterms:created xsi:type="dcterms:W3CDTF">2012-02-28T21:32:00Z</dcterms:created>
  <dcterms:modified xsi:type="dcterms:W3CDTF">2012-08-08T16:23:00Z</dcterms:modified>
</cp:coreProperties>
</file>